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5A96" w:rsidRDefault="00747F36">
      <w:proofErr w:type="gramStart"/>
      <w:r w:rsidRPr="007E52B5">
        <w:rPr>
          <w:rFonts w:ascii="Times New Roman" w:hAnsi="Times New Roman"/>
          <w:color w:val="FF0000"/>
        </w:rPr>
        <w:t>Supplementary Table 1.</w:t>
      </w:r>
      <w:proofErr w:type="gramEnd"/>
      <w:r w:rsidRPr="007E52B5">
        <w:rPr>
          <w:rFonts w:ascii="Times New Roman" w:hAnsi="Times New Roman"/>
          <w:color w:val="FF0000"/>
        </w:rPr>
        <w:t xml:space="preserve"> Distribution of lymphoma in Tianjin Medical University Cancer Institute and Hospital from 2013 to 2016</w:t>
      </w:r>
    </w:p>
    <w:tbl>
      <w:tblPr>
        <w:tblStyle w:val="TableGrid"/>
        <w:tblpPr w:leftFromText="180" w:rightFromText="180" w:vertAnchor="page" w:horzAnchor="page" w:tblpX="1909" w:tblpY="2641"/>
        <w:tblW w:w="87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6771"/>
        <w:gridCol w:w="992"/>
        <w:gridCol w:w="992"/>
      </w:tblGrid>
      <w:tr w:rsidR="00747F36" w:rsidTr="00FE2FB3">
        <w:trPr>
          <w:trHeight w:val="392"/>
        </w:trPr>
        <w:tc>
          <w:tcPr>
            <w:tcW w:w="6771" w:type="dxa"/>
            <w:tcBorders>
              <w:top w:val="single" w:sz="4" w:space="0" w:color="auto"/>
              <w:bottom w:val="single" w:sz="4" w:space="0" w:color="auto"/>
            </w:tcBorders>
          </w:tcPr>
          <w:p w:rsidR="00747F36" w:rsidRDefault="00747F36" w:rsidP="00FE2FB3">
            <w:pPr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. of patien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ercent</w:t>
            </w:r>
          </w:p>
        </w:tc>
      </w:tr>
      <w:tr w:rsidR="00747F36" w:rsidTr="00FE2FB3">
        <w:tc>
          <w:tcPr>
            <w:tcW w:w="6771" w:type="dxa"/>
            <w:tcBorders>
              <w:top w:val="single" w:sz="4" w:space="0" w:color="auto"/>
            </w:tcBorders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8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47F36" w:rsidRDefault="00747F36" w:rsidP="00FE2FB3">
            <w:pPr>
              <w:rPr>
                <w:rFonts w:ascii="Times New Roman" w:hAnsi="Times New Roman"/>
              </w:rPr>
            </w:pPr>
          </w:p>
        </w:tc>
      </w:tr>
      <w:tr w:rsidR="00747F36" w:rsidTr="00FE2FB3">
        <w:tc>
          <w:tcPr>
            <w:tcW w:w="6771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 subtypes</w:t>
            </w:r>
          </w:p>
        </w:tc>
        <w:tc>
          <w:tcPr>
            <w:tcW w:w="992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01</w:t>
            </w:r>
          </w:p>
        </w:tc>
        <w:tc>
          <w:tcPr>
            <w:tcW w:w="992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%</w:t>
            </w:r>
          </w:p>
        </w:tc>
      </w:tr>
      <w:tr w:rsidR="00747F36" w:rsidTr="00FE2FB3">
        <w:tc>
          <w:tcPr>
            <w:tcW w:w="6771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Diffuse large B cell lymphoma </w:t>
            </w:r>
          </w:p>
        </w:tc>
        <w:tc>
          <w:tcPr>
            <w:tcW w:w="992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0</w:t>
            </w:r>
          </w:p>
        </w:tc>
        <w:tc>
          <w:tcPr>
            <w:tcW w:w="992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%</w:t>
            </w:r>
          </w:p>
        </w:tc>
      </w:tr>
      <w:tr w:rsidR="00747F36" w:rsidTr="00FE2FB3">
        <w:tc>
          <w:tcPr>
            <w:tcW w:w="6771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Follicular lymphoma </w:t>
            </w:r>
          </w:p>
        </w:tc>
        <w:tc>
          <w:tcPr>
            <w:tcW w:w="992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8</w:t>
            </w:r>
          </w:p>
        </w:tc>
        <w:tc>
          <w:tcPr>
            <w:tcW w:w="992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%</w:t>
            </w:r>
          </w:p>
        </w:tc>
      </w:tr>
      <w:tr w:rsidR="00747F36" w:rsidTr="00FE2FB3">
        <w:tc>
          <w:tcPr>
            <w:tcW w:w="6771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Mantle cell lymphoma </w:t>
            </w:r>
          </w:p>
        </w:tc>
        <w:tc>
          <w:tcPr>
            <w:tcW w:w="992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2</w:t>
            </w:r>
          </w:p>
        </w:tc>
        <w:tc>
          <w:tcPr>
            <w:tcW w:w="992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%</w:t>
            </w:r>
          </w:p>
        </w:tc>
      </w:tr>
      <w:tr w:rsidR="00747F36" w:rsidTr="00FE2FB3">
        <w:tc>
          <w:tcPr>
            <w:tcW w:w="6771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Marginal zone lymphoma </w:t>
            </w:r>
          </w:p>
        </w:tc>
        <w:tc>
          <w:tcPr>
            <w:tcW w:w="992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1</w:t>
            </w:r>
          </w:p>
        </w:tc>
        <w:tc>
          <w:tcPr>
            <w:tcW w:w="992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%</w:t>
            </w:r>
          </w:p>
        </w:tc>
      </w:tr>
      <w:tr w:rsidR="00747F36" w:rsidTr="00FE2FB3">
        <w:tc>
          <w:tcPr>
            <w:tcW w:w="6771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Chronic lymphocytic leukemia/small lymphocytic lymphoma </w:t>
            </w:r>
          </w:p>
        </w:tc>
        <w:tc>
          <w:tcPr>
            <w:tcW w:w="992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</w:t>
            </w:r>
          </w:p>
        </w:tc>
        <w:tc>
          <w:tcPr>
            <w:tcW w:w="992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%</w:t>
            </w:r>
          </w:p>
        </w:tc>
      </w:tr>
      <w:tr w:rsidR="00747F36" w:rsidTr="00FE2FB3">
        <w:tc>
          <w:tcPr>
            <w:tcW w:w="6771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Other disorders of B cell lymphoma</w:t>
            </w:r>
          </w:p>
        </w:tc>
        <w:tc>
          <w:tcPr>
            <w:tcW w:w="992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6</w:t>
            </w:r>
          </w:p>
        </w:tc>
        <w:tc>
          <w:tcPr>
            <w:tcW w:w="992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%</w:t>
            </w:r>
          </w:p>
        </w:tc>
      </w:tr>
      <w:tr w:rsidR="00747F36" w:rsidTr="00FE2FB3">
        <w:tc>
          <w:tcPr>
            <w:tcW w:w="6771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/</w:t>
            </w:r>
            <w:proofErr w:type="spellStart"/>
            <w:r>
              <w:rPr>
                <w:rFonts w:ascii="Times New Roman" w:hAnsi="Times New Roman"/>
              </w:rPr>
              <w:t>NK</w:t>
            </w:r>
            <w:proofErr w:type="spellEnd"/>
            <w:r>
              <w:rPr>
                <w:rFonts w:ascii="Times New Roman" w:hAnsi="Times New Roman"/>
              </w:rPr>
              <w:t xml:space="preserve"> subtypes</w:t>
            </w:r>
          </w:p>
        </w:tc>
        <w:tc>
          <w:tcPr>
            <w:tcW w:w="992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85</w:t>
            </w:r>
          </w:p>
        </w:tc>
        <w:tc>
          <w:tcPr>
            <w:tcW w:w="992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%</w:t>
            </w:r>
          </w:p>
        </w:tc>
      </w:tr>
      <w:tr w:rsidR="00747F36" w:rsidTr="00FE2FB3">
        <w:tc>
          <w:tcPr>
            <w:tcW w:w="6771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Peripheral T-cell lymphoma, not otherwise specified</w:t>
            </w:r>
          </w:p>
        </w:tc>
        <w:tc>
          <w:tcPr>
            <w:tcW w:w="992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77</w:t>
            </w:r>
          </w:p>
        </w:tc>
        <w:tc>
          <w:tcPr>
            <w:tcW w:w="992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%</w:t>
            </w:r>
          </w:p>
        </w:tc>
      </w:tr>
      <w:tr w:rsidR="00747F36" w:rsidTr="00FE2FB3">
        <w:tc>
          <w:tcPr>
            <w:tcW w:w="6771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</w:t>
            </w:r>
            <w:proofErr w:type="spellStart"/>
            <w:r>
              <w:rPr>
                <w:rFonts w:ascii="Times New Roman" w:hAnsi="Times New Roman"/>
              </w:rPr>
              <w:t>Angioimmunoblastic</w:t>
            </w:r>
            <w:proofErr w:type="spellEnd"/>
            <w:r>
              <w:rPr>
                <w:rFonts w:ascii="Times New Roman" w:hAnsi="Times New Roman"/>
              </w:rPr>
              <w:t xml:space="preserve"> T-cell lymphoma </w:t>
            </w:r>
          </w:p>
        </w:tc>
        <w:tc>
          <w:tcPr>
            <w:tcW w:w="992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8</w:t>
            </w:r>
          </w:p>
        </w:tc>
        <w:tc>
          <w:tcPr>
            <w:tcW w:w="992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%</w:t>
            </w:r>
          </w:p>
        </w:tc>
      </w:tr>
      <w:tr w:rsidR="00747F36" w:rsidTr="00FE2FB3">
        <w:tc>
          <w:tcPr>
            <w:tcW w:w="6771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Adult T-cell leukemia/lymphoma</w:t>
            </w:r>
          </w:p>
        </w:tc>
        <w:tc>
          <w:tcPr>
            <w:tcW w:w="992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8</w:t>
            </w:r>
          </w:p>
        </w:tc>
        <w:tc>
          <w:tcPr>
            <w:tcW w:w="992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%</w:t>
            </w:r>
          </w:p>
        </w:tc>
      </w:tr>
      <w:tr w:rsidR="00747F36" w:rsidTr="00FE2FB3">
        <w:tc>
          <w:tcPr>
            <w:tcW w:w="6771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</w:t>
            </w:r>
            <w:proofErr w:type="spellStart"/>
            <w:r>
              <w:rPr>
                <w:rFonts w:ascii="Times New Roman" w:hAnsi="Times New Roman"/>
              </w:rPr>
              <w:t>Extranodal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NK</w:t>
            </w:r>
            <w:proofErr w:type="spellEnd"/>
            <w:r>
              <w:rPr>
                <w:rFonts w:ascii="Times New Roman" w:hAnsi="Times New Roman"/>
              </w:rPr>
              <w:t>/T cell lymphoma, nasal type</w:t>
            </w:r>
          </w:p>
        </w:tc>
        <w:tc>
          <w:tcPr>
            <w:tcW w:w="992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5</w:t>
            </w:r>
          </w:p>
        </w:tc>
        <w:tc>
          <w:tcPr>
            <w:tcW w:w="992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%</w:t>
            </w:r>
          </w:p>
        </w:tc>
      </w:tr>
      <w:tr w:rsidR="00747F36" w:rsidTr="00FE2FB3">
        <w:tc>
          <w:tcPr>
            <w:tcW w:w="6771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Anaplastic large cell lymphoma</w:t>
            </w:r>
          </w:p>
        </w:tc>
        <w:tc>
          <w:tcPr>
            <w:tcW w:w="992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5</w:t>
            </w:r>
          </w:p>
        </w:tc>
        <w:tc>
          <w:tcPr>
            <w:tcW w:w="992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%</w:t>
            </w:r>
          </w:p>
        </w:tc>
      </w:tr>
      <w:tr w:rsidR="00747F36" w:rsidTr="00FE2FB3">
        <w:tc>
          <w:tcPr>
            <w:tcW w:w="6771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Other disorders of T cell lymphoma</w:t>
            </w:r>
          </w:p>
        </w:tc>
        <w:tc>
          <w:tcPr>
            <w:tcW w:w="992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92</w:t>
            </w:r>
          </w:p>
        </w:tc>
        <w:tc>
          <w:tcPr>
            <w:tcW w:w="992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%</w:t>
            </w:r>
          </w:p>
        </w:tc>
      </w:tr>
      <w:tr w:rsidR="00747F36" w:rsidTr="00FE2FB3">
        <w:tc>
          <w:tcPr>
            <w:tcW w:w="6771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odgkin’s lymphoma</w:t>
            </w:r>
          </w:p>
        </w:tc>
        <w:tc>
          <w:tcPr>
            <w:tcW w:w="992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2</w:t>
            </w:r>
          </w:p>
        </w:tc>
        <w:tc>
          <w:tcPr>
            <w:tcW w:w="992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%</w:t>
            </w:r>
          </w:p>
        </w:tc>
      </w:tr>
      <w:tr w:rsidR="00747F36" w:rsidTr="00FE2FB3">
        <w:tc>
          <w:tcPr>
            <w:tcW w:w="6771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Nodular lymphocyte predominant Hodgkin’s lymphoma</w:t>
            </w:r>
          </w:p>
        </w:tc>
        <w:tc>
          <w:tcPr>
            <w:tcW w:w="992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992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%</w:t>
            </w:r>
          </w:p>
        </w:tc>
      </w:tr>
      <w:tr w:rsidR="00747F36" w:rsidTr="00FE2FB3">
        <w:tc>
          <w:tcPr>
            <w:tcW w:w="6771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Classical Hodgkin’s lymphoma, lymphocyte rich</w:t>
            </w:r>
          </w:p>
        </w:tc>
        <w:tc>
          <w:tcPr>
            <w:tcW w:w="992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1</w:t>
            </w:r>
          </w:p>
        </w:tc>
        <w:tc>
          <w:tcPr>
            <w:tcW w:w="992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%</w:t>
            </w:r>
          </w:p>
        </w:tc>
      </w:tr>
      <w:tr w:rsidR="00747F36" w:rsidTr="00FE2FB3">
        <w:tc>
          <w:tcPr>
            <w:tcW w:w="6771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Classical Hodgkin’s lymphoma, nodular sclerosis</w:t>
            </w:r>
          </w:p>
        </w:tc>
        <w:tc>
          <w:tcPr>
            <w:tcW w:w="992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3</w:t>
            </w:r>
          </w:p>
        </w:tc>
        <w:tc>
          <w:tcPr>
            <w:tcW w:w="992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%</w:t>
            </w:r>
          </w:p>
        </w:tc>
      </w:tr>
      <w:tr w:rsidR="00747F36" w:rsidTr="00FE2FB3">
        <w:trPr>
          <w:trHeight w:val="302"/>
        </w:trPr>
        <w:tc>
          <w:tcPr>
            <w:tcW w:w="6771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Classical Hodgkin’s lymphoma, mixed cellularity</w:t>
            </w:r>
          </w:p>
        </w:tc>
        <w:tc>
          <w:tcPr>
            <w:tcW w:w="992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0</w:t>
            </w:r>
          </w:p>
        </w:tc>
        <w:tc>
          <w:tcPr>
            <w:tcW w:w="992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%</w:t>
            </w:r>
          </w:p>
        </w:tc>
      </w:tr>
      <w:tr w:rsidR="00747F36" w:rsidTr="00FE2FB3">
        <w:tc>
          <w:tcPr>
            <w:tcW w:w="6771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Classical Hodgkin’s lymphoma, not otherwise specified</w:t>
            </w:r>
          </w:p>
        </w:tc>
        <w:tc>
          <w:tcPr>
            <w:tcW w:w="992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0</w:t>
            </w:r>
          </w:p>
        </w:tc>
        <w:tc>
          <w:tcPr>
            <w:tcW w:w="992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%</w:t>
            </w:r>
          </w:p>
        </w:tc>
      </w:tr>
      <w:tr w:rsidR="00747F36" w:rsidTr="00FE2FB3">
        <w:tc>
          <w:tcPr>
            <w:tcW w:w="6771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Others </w:t>
            </w:r>
          </w:p>
        </w:tc>
        <w:tc>
          <w:tcPr>
            <w:tcW w:w="992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</w:t>
            </w:r>
          </w:p>
        </w:tc>
        <w:tc>
          <w:tcPr>
            <w:tcW w:w="992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%</w:t>
            </w:r>
          </w:p>
        </w:tc>
      </w:tr>
    </w:tbl>
    <w:p w:rsidR="00747F36" w:rsidRDefault="00747F36"/>
    <w:p w:rsidR="00747F36" w:rsidRDefault="00747F36"/>
    <w:p w:rsidR="00747F36" w:rsidRDefault="00747F36"/>
    <w:p w:rsidR="00747F36" w:rsidRDefault="00747F36"/>
    <w:p w:rsidR="00747F36" w:rsidRDefault="00747F36"/>
    <w:p w:rsidR="00747F36" w:rsidRDefault="00747F36"/>
    <w:p w:rsidR="00747F36" w:rsidRDefault="00747F36"/>
    <w:p w:rsidR="00747F36" w:rsidRDefault="00747F36"/>
    <w:p w:rsidR="00747F36" w:rsidRDefault="00747F36"/>
    <w:p w:rsidR="00747F36" w:rsidRDefault="00747F36"/>
    <w:p w:rsidR="00747F36" w:rsidRDefault="00747F36"/>
    <w:p w:rsidR="00747F36" w:rsidRDefault="00747F36">
      <w:proofErr w:type="gramStart"/>
      <w:r w:rsidRPr="007E52B5">
        <w:rPr>
          <w:rFonts w:ascii="Times New Roman" w:hAnsi="Times New Roman"/>
          <w:color w:val="FF0000"/>
        </w:rPr>
        <w:lastRenderedPageBreak/>
        <w:t>Supplementary Table 2</w:t>
      </w:r>
      <w:r>
        <w:rPr>
          <w:rFonts w:ascii="Times New Roman" w:hAnsi="Times New Roman"/>
          <w:color w:val="FF0000"/>
        </w:rPr>
        <w:t>.</w:t>
      </w:r>
      <w:proofErr w:type="gramEnd"/>
      <w:r>
        <w:rPr>
          <w:rFonts w:ascii="Times New Roman" w:hAnsi="Times New Roman"/>
          <w:color w:val="FF0000"/>
        </w:rPr>
        <w:t xml:space="preserve"> </w:t>
      </w:r>
      <w:r w:rsidRPr="007E52B5">
        <w:rPr>
          <w:rFonts w:ascii="Times New Roman" w:hAnsi="Times New Roman"/>
          <w:color w:val="FF0000"/>
        </w:rPr>
        <w:t xml:space="preserve">Distribution of </w:t>
      </w:r>
      <w:r>
        <w:rPr>
          <w:rFonts w:ascii="Times New Roman" w:hAnsi="Times New Roman"/>
          <w:color w:val="FF0000"/>
        </w:rPr>
        <w:t xml:space="preserve">primary </w:t>
      </w:r>
      <w:proofErr w:type="spellStart"/>
      <w:r>
        <w:rPr>
          <w:rFonts w:ascii="Times New Roman" w:hAnsi="Times New Roman"/>
          <w:color w:val="FF0000"/>
        </w:rPr>
        <w:t>extranodal</w:t>
      </w:r>
      <w:proofErr w:type="spellEnd"/>
      <w:r>
        <w:rPr>
          <w:rFonts w:ascii="Times New Roman" w:hAnsi="Times New Roman"/>
          <w:color w:val="FF0000"/>
        </w:rPr>
        <w:t xml:space="preserve"> </w:t>
      </w:r>
      <w:r w:rsidRPr="007E52B5">
        <w:rPr>
          <w:rFonts w:ascii="Times New Roman" w:hAnsi="Times New Roman"/>
          <w:color w:val="FF0000"/>
        </w:rPr>
        <w:t>lymphoma in Tianjin Medical University Cancer Institute and Hospital from 2013 to 2016</w:t>
      </w:r>
    </w:p>
    <w:p w:rsidR="00747F36" w:rsidRDefault="00747F36"/>
    <w:p w:rsidR="00747F36" w:rsidRDefault="00747F36"/>
    <w:p w:rsidR="00747F36" w:rsidRDefault="00747F36"/>
    <w:p w:rsidR="00747F36" w:rsidRDefault="00747F36"/>
    <w:tbl>
      <w:tblPr>
        <w:tblStyle w:val="TableGrid"/>
        <w:tblpPr w:leftFromText="180" w:rightFromText="180" w:vertAnchor="page" w:horzAnchor="page" w:tblpX="1909" w:tblpY="2441"/>
        <w:tblW w:w="83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495"/>
        <w:gridCol w:w="1701"/>
        <w:gridCol w:w="1134"/>
      </w:tblGrid>
      <w:tr w:rsidR="00747F36" w:rsidTr="00FE2FB3">
        <w:tc>
          <w:tcPr>
            <w:tcW w:w="5495" w:type="dxa"/>
            <w:tcBorders>
              <w:top w:val="single" w:sz="4" w:space="0" w:color="auto"/>
              <w:bottom w:val="single" w:sz="4" w:space="0" w:color="auto"/>
            </w:tcBorders>
          </w:tcPr>
          <w:p w:rsidR="00747F36" w:rsidRDefault="00747F36" w:rsidP="00FE2FB3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. of patien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ercent</w:t>
            </w:r>
          </w:p>
        </w:tc>
      </w:tr>
      <w:tr w:rsidR="00747F36" w:rsidTr="00FE2FB3">
        <w:tc>
          <w:tcPr>
            <w:tcW w:w="5495" w:type="dxa"/>
            <w:tcBorders>
              <w:top w:val="single" w:sz="4" w:space="0" w:color="auto"/>
            </w:tcBorders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Extranodal</w:t>
            </w:r>
            <w:proofErr w:type="spellEnd"/>
            <w:r>
              <w:rPr>
                <w:rFonts w:ascii="Times New Roman" w:hAnsi="Times New Roman"/>
              </w:rPr>
              <w:t xml:space="preserve"> sit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47F36" w:rsidRDefault="00747F36" w:rsidP="00FE2FB3">
            <w:pPr>
              <w:rPr>
                <w:rFonts w:ascii="Times New Roman" w:hAnsi="Times New Roman"/>
              </w:rPr>
            </w:pPr>
          </w:p>
        </w:tc>
      </w:tr>
      <w:tr w:rsidR="00747F36" w:rsidTr="00FE2FB3">
        <w:tc>
          <w:tcPr>
            <w:tcW w:w="5495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  </w:t>
            </w:r>
            <w:r>
              <w:rPr>
                <w:rFonts w:ascii="Times New Roman" w:hAnsi="Times New Roman"/>
              </w:rPr>
              <w:t>Nasal sinus/ nasal cavity</w:t>
            </w:r>
          </w:p>
        </w:tc>
        <w:tc>
          <w:tcPr>
            <w:tcW w:w="1701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</w:t>
            </w:r>
          </w:p>
        </w:tc>
        <w:tc>
          <w:tcPr>
            <w:tcW w:w="1134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%</w:t>
            </w:r>
          </w:p>
        </w:tc>
      </w:tr>
      <w:tr w:rsidR="00747F36" w:rsidTr="00FE2FB3">
        <w:tc>
          <w:tcPr>
            <w:tcW w:w="5495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  </w:t>
            </w:r>
            <w:r>
              <w:rPr>
                <w:rFonts w:ascii="Times New Roman" w:hAnsi="Times New Roman"/>
              </w:rPr>
              <w:t>Lung</w:t>
            </w:r>
          </w:p>
        </w:tc>
        <w:tc>
          <w:tcPr>
            <w:tcW w:w="1701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134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%</w:t>
            </w:r>
          </w:p>
        </w:tc>
      </w:tr>
      <w:tr w:rsidR="00747F36" w:rsidTr="00FE2FB3">
        <w:tc>
          <w:tcPr>
            <w:tcW w:w="5495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Liver</w:t>
            </w:r>
          </w:p>
        </w:tc>
        <w:tc>
          <w:tcPr>
            <w:tcW w:w="1701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1134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%</w:t>
            </w:r>
          </w:p>
        </w:tc>
      </w:tr>
      <w:tr w:rsidR="00747F36" w:rsidTr="00FE2FB3">
        <w:tc>
          <w:tcPr>
            <w:tcW w:w="5495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</w:t>
            </w:r>
            <w:proofErr w:type="spellStart"/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esits</w:t>
            </w:r>
            <w:proofErr w:type="spellEnd"/>
          </w:p>
        </w:tc>
        <w:tc>
          <w:tcPr>
            <w:tcW w:w="1701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1134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%</w:t>
            </w:r>
          </w:p>
        </w:tc>
      </w:tr>
      <w:tr w:rsidR="00747F36" w:rsidTr="00FE2FB3">
        <w:tc>
          <w:tcPr>
            <w:tcW w:w="5495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  Intest</w:t>
            </w:r>
            <w:r>
              <w:rPr>
                <w:rFonts w:ascii="Times New Roman" w:hAnsi="Times New Roman"/>
              </w:rPr>
              <w:t>inal</w:t>
            </w:r>
          </w:p>
        </w:tc>
        <w:tc>
          <w:tcPr>
            <w:tcW w:w="1701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</w:t>
            </w:r>
          </w:p>
        </w:tc>
        <w:tc>
          <w:tcPr>
            <w:tcW w:w="1134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%</w:t>
            </w:r>
          </w:p>
        </w:tc>
      </w:tr>
      <w:tr w:rsidR="00747F36" w:rsidTr="00FE2FB3">
        <w:tc>
          <w:tcPr>
            <w:tcW w:w="5495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</w:t>
            </w:r>
            <w:r>
              <w:rPr>
                <w:rFonts w:ascii="Times New Roman" w:hAnsi="Times New Roman" w:hint="eastAsia"/>
              </w:rPr>
              <w:t>Ovary</w:t>
            </w:r>
          </w:p>
        </w:tc>
        <w:tc>
          <w:tcPr>
            <w:tcW w:w="1701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134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%</w:t>
            </w:r>
          </w:p>
        </w:tc>
      </w:tr>
      <w:tr w:rsidR="00747F36" w:rsidTr="00FE2FB3">
        <w:tc>
          <w:tcPr>
            <w:tcW w:w="5495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</w:t>
            </w:r>
            <w:r>
              <w:rPr>
                <w:rFonts w:ascii="Times New Roman" w:hAnsi="Times New Roman" w:hint="eastAsia"/>
              </w:rPr>
              <w:t>Brain</w:t>
            </w:r>
          </w:p>
        </w:tc>
        <w:tc>
          <w:tcPr>
            <w:tcW w:w="1701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</w:t>
            </w:r>
          </w:p>
        </w:tc>
        <w:tc>
          <w:tcPr>
            <w:tcW w:w="1134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%</w:t>
            </w:r>
          </w:p>
        </w:tc>
      </w:tr>
      <w:tr w:rsidR="00747F36" w:rsidTr="00FE2FB3">
        <w:tc>
          <w:tcPr>
            <w:tcW w:w="5495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Tongue</w:t>
            </w:r>
          </w:p>
        </w:tc>
        <w:tc>
          <w:tcPr>
            <w:tcW w:w="1701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134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%</w:t>
            </w:r>
          </w:p>
        </w:tc>
      </w:tr>
      <w:tr w:rsidR="00747F36" w:rsidTr="00FE2FB3">
        <w:tc>
          <w:tcPr>
            <w:tcW w:w="5495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</w:t>
            </w: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tomach</w:t>
            </w:r>
          </w:p>
        </w:tc>
        <w:tc>
          <w:tcPr>
            <w:tcW w:w="1701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4</w:t>
            </w:r>
          </w:p>
        </w:tc>
        <w:tc>
          <w:tcPr>
            <w:tcW w:w="1134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%</w:t>
            </w:r>
          </w:p>
        </w:tc>
      </w:tr>
      <w:tr w:rsidR="00747F36" w:rsidTr="00FE2FB3">
        <w:tc>
          <w:tcPr>
            <w:tcW w:w="5495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  Bone and</w:t>
            </w:r>
            <w:r>
              <w:rPr>
                <w:rFonts w:ascii="Times New Roman" w:hAnsi="Times New Roman"/>
              </w:rPr>
              <w:t xml:space="preserve"> soft tissue</w:t>
            </w:r>
          </w:p>
        </w:tc>
        <w:tc>
          <w:tcPr>
            <w:tcW w:w="1701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1134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%</w:t>
            </w:r>
          </w:p>
        </w:tc>
      </w:tr>
      <w:tr w:rsidR="00747F36" w:rsidTr="00FE2FB3">
        <w:tc>
          <w:tcPr>
            <w:tcW w:w="5495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  </w:t>
            </w:r>
            <w:r>
              <w:rPr>
                <w:rFonts w:ascii="Times New Roman" w:hAnsi="Times New Roman"/>
              </w:rPr>
              <w:t>Breast</w:t>
            </w:r>
          </w:p>
        </w:tc>
        <w:tc>
          <w:tcPr>
            <w:tcW w:w="1701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</w:t>
            </w:r>
          </w:p>
        </w:tc>
        <w:tc>
          <w:tcPr>
            <w:tcW w:w="1134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%</w:t>
            </w:r>
          </w:p>
        </w:tc>
      </w:tr>
      <w:tr w:rsidR="00747F36" w:rsidTr="00FE2FB3">
        <w:tc>
          <w:tcPr>
            <w:tcW w:w="5495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  </w:t>
            </w:r>
            <w:r>
              <w:rPr>
                <w:rFonts w:ascii="Times New Roman" w:hAnsi="Times New Roman"/>
              </w:rPr>
              <w:t>Thyroid</w:t>
            </w:r>
          </w:p>
        </w:tc>
        <w:tc>
          <w:tcPr>
            <w:tcW w:w="1701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134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%</w:t>
            </w:r>
          </w:p>
        </w:tc>
      </w:tr>
      <w:tr w:rsidR="00747F36" w:rsidTr="00FE2FB3">
        <w:tc>
          <w:tcPr>
            <w:tcW w:w="5495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  </w:t>
            </w:r>
            <w:r>
              <w:rPr>
                <w:rFonts w:ascii="Times New Roman" w:hAnsi="Times New Roman"/>
              </w:rPr>
              <w:t>O</w:t>
            </w:r>
            <w:r>
              <w:rPr>
                <w:rFonts w:ascii="Times New Roman" w:hAnsi="Times New Roman" w:hint="eastAsia"/>
              </w:rPr>
              <w:t>ther</w:t>
            </w:r>
            <w:r>
              <w:rPr>
                <w:rFonts w:ascii="Times New Roman" w:hAnsi="Times New Roman"/>
              </w:rPr>
              <w:t>s</w:t>
            </w:r>
          </w:p>
        </w:tc>
        <w:tc>
          <w:tcPr>
            <w:tcW w:w="1701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5</w:t>
            </w:r>
          </w:p>
        </w:tc>
        <w:tc>
          <w:tcPr>
            <w:tcW w:w="1134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%</w:t>
            </w:r>
          </w:p>
        </w:tc>
      </w:tr>
    </w:tbl>
    <w:p w:rsidR="00747F36" w:rsidRDefault="00747F36">
      <w:proofErr w:type="gramStart"/>
      <w:r w:rsidRPr="007E52B5">
        <w:rPr>
          <w:rFonts w:ascii="Times New Roman" w:hAnsi="Times New Roman"/>
          <w:color w:val="FF0000"/>
        </w:rPr>
        <w:t>Supplementary Table 3</w:t>
      </w:r>
      <w:r>
        <w:rPr>
          <w:rFonts w:ascii="Times New Roman" w:hAnsi="Times New Roman"/>
          <w:color w:val="FF0000"/>
        </w:rPr>
        <w:t>.</w:t>
      </w:r>
      <w:proofErr w:type="gramEnd"/>
      <w:r>
        <w:rPr>
          <w:rFonts w:ascii="Times New Roman" w:hAnsi="Times New Roman"/>
          <w:color w:val="FF0000"/>
        </w:rPr>
        <w:t xml:space="preserve"> Survival-related prognostic facto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02"/>
        <w:gridCol w:w="1456"/>
        <w:gridCol w:w="2129"/>
        <w:gridCol w:w="2129"/>
      </w:tblGrid>
      <w:tr w:rsidR="00747F36" w:rsidTr="00FE2FB3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ctor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:rsidR="00747F36" w:rsidRPr="00FA376C" w:rsidRDefault="00747F36" w:rsidP="00FE2FB3">
            <w:pPr>
              <w:rPr>
                <w:rFonts w:ascii="Times New Roman" w:hAnsi="Times New Roman"/>
                <w:i/>
              </w:rPr>
            </w:pPr>
            <w:r w:rsidRPr="00FA376C">
              <w:rPr>
                <w:rFonts w:ascii="Times New Roman" w:hAnsi="Times New Roman"/>
                <w:i/>
              </w:rPr>
              <w:t>P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elative risk 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95%CI</w:t>
            </w:r>
            <w:proofErr w:type="spellEnd"/>
          </w:p>
        </w:tc>
      </w:tr>
      <w:tr w:rsidR="00747F36" w:rsidTr="00FE2FB3">
        <w:tc>
          <w:tcPr>
            <w:tcW w:w="2802" w:type="dxa"/>
            <w:tcBorders>
              <w:top w:val="single" w:sz="4" w:space="0" w:color="auto"/>
            </w:tcBorders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</w:t>
            </w:r>
          </w:p>
        </w:tc>
        <w:tc>
          <w:tcPr>
            <w:tcW w:w="1456" w:type="dxa"/>
            <w:tcBorders>
              <w:top w:val="single" w:sz="4" w:space="0" w:color="auto"/>
            </w:tcBorders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</w:t>
            </w:r>
          </w:p>
        </w:tc>
        <w:tc>
          <w:tcPr>
            <w:tcW w:w="2129" w:type="dxa"/>
            <w:tcBorders>
              <w:top w:val="single" w:sz="4" w:space="0" w:color="auto"/>
            </w:tcBorders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8</w:t>
            </w:r>
          </w:p>
        </w:tc>
        <w:tc>
          <w:tcPr>
            <w:tcW w:w="2129" w:type="dxa"/>
            <w:tcBorders>
              <w:top w:val="single" w:sz="4" w:space="0" w:color="auto"/>
            </w:tcBorders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41-1.143</w:t>
            </w:r>
          </w:p>
        </w:tc>
      </w:tr>
      <w:tr w:rsidR="00747F36" w:rsidTr="00FE2FB3">
        <w:tc>
          <w:tcPr>
            <w:tcW w:w="2802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IPI</w:t>
            </w:r>
            <w:proofErr w:type="spellEnd"/>
            <w:r>
              <w:rPr>
                <w:rFonts w:ascii="Times New Roman" w:hAnsi="Times New Roman"/>
              </w:rPr>
              <w:t xml:space="preserve"> (0-1)</w:t>
            </w:r>
          </w:p>
        </w:tc>
        <w:tc>
          <w:tcPr>
            <w:tcW w:w="1456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5</w:t>
            </w:r>
          </w:p>
        </w:tc>
        <w:tc>
          <w:tcPr>
            <w:tcW w:w="2129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</w:p>
        </w:tc>
        <w:tc>
          <w:tcPr>
            <w:tcW w:w="2129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</w:p>
        </w:tc>
      </w:tr>
      <w:tr w:rsidR="00747F36" w:rsidTr="00FE2FB3">
        <w:tc>
          <w:tcPr>
            <w:tcW w:w="2802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IPI</w:t>
            </w:r>
            <w:proofErr w:type="spellEnd"/>
            <w:r>
              <w:rPr>
                <w:rFonts w:ascii="Times New Roman" w:hAnsi="Times New Roman"/>
              </w:rPr>
              <w:t xml:space="preserve"> (2-3)</w:t>
            </w:r>
          </w:p>
        </w:tc>
        <w:tc>
          <w:tcPr>
            <w:tcW w:w="1456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19</w:t>
            </w:r>
          </w:p>
        </w:tc>
        <w:tc>
          <w:tcPr>
            <w:tcW w:w="2129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928</w:t>
            </w:r>
          </w:p>
        </w:tc>
        <w:tc>
          <w:tcPr>
            <w:tcW w:w="2129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8-1012.400</w:t>
            </w:r>
          </w:p>
        </w:tc>
      </w:tr>
      <w:tr w:rsidR="00747F36" w:rsidTr="00FE2FB3">
        <w:tc>
          <w:tcPr>
            <w:tcW w:w="2802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IPI</w:t>
            </w:r>
            <w:proofErr w:type="spellEnd"/>
            <w:r>
              <w:rPr>
                <w:rFonts w:ascii="Times New Roman" w:hAnsi="Times New Roman"/>
              </w:rPr>
              <w:t xml:space="preserve"> (4-5)</w:t>
            </w:r>
          </w:p>
        </w:tc>
        <w:tc>
          <w:tcPr>
            <w:tcW w:w="1456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27</w:t>
            </w:r>
          </w:p>
        </w:tc>
        <w:tc>
          <w:tcPr>
            <w:tcW w:w="2129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.309</w:t>
            </w:r>
          </w:p>
        </w:tc>
        <w:tc>
          <w:tcPr>
            <w:tcW w:w="2129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98-18319.718</w:t>
            </w:r>
          </w:p>
        </w:tc>
      </w:tr>
      <w:tr w:rsidR="00747F36" w:rsidTr="00FE2FB3">
        <w:tc>
          <w:tcPr>
            <w:tcW w:w="2802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renchyma involvement</w:t>
            </w:r>
          </w:p>
        </w:tc>
        <w:tc>
          <w:tcPr>
            <w:tcW w:w="1456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1</w:t>
            </w:r>
          </w:p>
        </w:tc>
        <w:tc>
          <w:tcPr>
            <w:tcW w:w="2129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52</w:t>
            </w:r>
          </w:p>
        </w:tc>
        <w:tc>
          <w:tcPr>
            <w:tcW w:w="2129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1-1.088</w:t>
            </w:r>
          </w:p>
        </w:tc>
      </w:tr>
      <w:tr w:rsidR="00747F36" w:rsidTr="00FE2FB3">
        <w:tc>
          <w:tcPr>
            <w:tcW w:w="2802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diotherapy therapy</w:t>
            </w:r>
          </w:p>
        </w:tc>
        <w:tc>
          <w:tcPr>
            <w:tcW w:w="1456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4</w:t>
            </w:r>
          </w:p>
        </w:tc>
        <w:tc>
          <w:tcPr>
            <w:tcW w:w="2129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20</w:t>
            </w:r>
          </w:p>
        </w:tc>
        <w:tc>
          <w:tcPr>
            <w:tcW w:w="2129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7-0.853</w:t>
            </w:r>
          </w:p>
        </w:tc>
      </w:tr>
      <w:tr w:rsidR="00747F36" w:rsidTr="00FE2FB3">
        <w:tc>
          <w:tcPr>
            <w:tcW w:w="2802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stopathology</w:t>
            </w:r>
          </w:p>
        </w:tc>
        <w:tc>
          <w:tcPr>
            <w:tcW w:w="1456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</w:p>
        </w:tc>
        <w:tc>
          <w:tcPr>
            <w:tcW w:w="2129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</w:p>
        </w:tc>
        <w:tc>
          <w:tcPr>
            <w:tcW w:w="2129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</w:p>
        </w:tc>
      </w:tr>
      <w:tr w:rsidR="00747F36" w:rsidTr="00FE2FB3">
        <w:tc>
          <w:tcPr>
            <w:tcW w:w="2802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</w:t>
            </w:r>
            <w:proofErr w:type="spellStart"/>
            <w:r>
              <w:rPr>
                <w:rFonts w:ascii="Times New Roman" w:hAnsi="Times New Roman"/>
              </w:rPr>
              <w:t>DLBCL</w:t>
            </w:r>
            <w:proofErr w:type="spellEnd"/>
          </w:p>
        </w:tc>
        <w:tc>
          <w:tcPr>
            <w:tcW w:w="1456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9</w:t>
            </w:r>
          </w:p>
        </w:tc>
        <w:tc>
          <w:tcPr>
            <w:tcW w:w="2129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</w:p>
        </w:tc>
        <w:tc>
          <w:tcPr>
            <w:tcW w:w="2129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</w:p>
        </w:tc>
      </w:tr>
      <w:tr w:rsidR="00747F36" w:rsidTr="00FE2FB3">
        <w:tc>
          <w:tcPr>
            <w:tcW w:w="2802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</w:t>
            </w:r>
            <w:proofErr w:type="spellStart"/>
            <w:r>
              <w:rPr>
                <w:rFonts w:ascii="Times New Roman" w:hAnsi="Times New Roman"/>
              </w:rPr>
              <w:t>PTCL</w:t>
            </w:r>
            <w:proofErr w:type="spellEnd"/>
          </w:p>
        </w:tc>
        <w:tc>
          <w:tcPr>
            <w:tcW w:w="1456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2</w:t>
            </w:r>
          </w:p>
        </w:tc>
        <w:tc>
          <w:tcPr>
            <w:tcW w:w="2129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</w:t>
            </w:r>
          </w:p>
        </w:tc>
        <w:tc>
          <w:tcPr>
            <w:tcW w:w="2129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-0.560</w:t>
            </w:r>
          </w:p>
        </w:tc>
      </w:tr>
      <w:tr w:rsidR="00747F36" w:rsidTr="00FE2FB3">
        <w:tc>
          <w:tcPr>
            <w:tcW w:w="2802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</w:t>
            </w:r>
            <w:proofErr w:type="spellStart"/>
            <w:r>
              <w:rPr>
                <w:rFonts w:ascii="Times New Roman" w:hAnsi="Times New Roman"/>
              </w:rPr>
              <w:t>Burkitt’s</w:t>
            </w:r>
            <w:proofErr w:type="spellEnd"/>
            <w:r>
              <w:rPr>
                <w:rFonts w:ascii="Times New Roman" w:hAnsi="Times New Roman"/>
              </w:rPr>
              <w:t xml:space="preserve"> lymphoma</w:t>
            </w:r>
          </w:p>
        </w:tc>
        <w:tc>
          <w:tcPr>
            <w:tcW w:w="1456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56</w:t>
            </w:r>
          </w:p>
        </w:tc>
        <w:tc>
          <w:tcPr>
            <w:tcW w:w="2129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5</w:t>
            </w:r>
          </w:p>
        </w:tc>
        <w:tc>
          <w:tcPr>
            <w:tcW w:w="2129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-4.943</w:t>
            </w:r>
          </w:p>
        </w:tc>
      </w:tr>
      <w:tr w:rsidR="00747F36" w:rsidTr="00FE2FB3">
        <w:tc>
          <w:tcPr>
            <w:tcW w:w="2802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</w:t>
            </w:r>
            <w:proofErr w:type="spellStart"/>
            <w:r>
              <w:rPr>
                <w:rFonts w:ascii="Times New Roman" w:hAnsi="Times New Roman"/>
              </w:rPr>
              <w:t>MCL</w:t>
            </w:r>
            <w:proofErr w:type="spellEnd"/>
          </w:p>
        </w:tc>
        <w:tc>
          <w:tcPr>
            <w:tcW w:w="1456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28</w:t>
            </w:r>
          </w:p>
        </w:tc>
        <w:tc>
          <w:tcPr>
            <w:tcW w:w="2129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91</w:t>
            </w:r>
          </w:p>
        </w:tc>
        <w:tc>
          <w:tcPr>
            <w:tcW w:w="2129" w:type="dxa"/>
          </w:tcPr>
          <w:p w:rsidR="00747F36" w:rsidRDefault="00747F36" w:rsidP="00FE2F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-156.9</w:t>
            </w:r>
          </w:p>
        </w:tc>
      </w:tr>
    </w:tbl>
    <w:p w:rsidR="00747F36" w:rsidRDefault="00747F36"/>
    <w:sectPr w:rsidR="00747F36" w:rsidSect="00975A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6"/>
  <w:proofState w:spelling="clean" w:grammar="clean"/>
  <w:defaultTabStop w:val="720"/>
  <w:characterSpacingControl w:val="doNotCompress"/>
  <w:compat/>
  <w:rsids>
    <w:rsidRoot w:val="00747F36"/>
    <w:rsid w:val="00004069"/>
    <w:rsid w:val="0000613E"/>
    <w:rsid w:val="00012572"/>
    <w:rsid w:val="00035ECE"/>
    <w:rsid w:val="000401F9"/>
    <w:rsid w:val="00073280"/>
    <w:rsid w:val="00073EE8"/>
    <w:rsid w:val="00075756"/>
    <w:rsid w:val="000A661F"/>
    <w:rsid w:val="000B521F"/>
    <w:rsid w:val="000F4FB4"/>
    <w:rsid w:val="001056A8"/>
    <w:rsid w:val="00116E6A"/>
    <w:rsid w:val="0011709D"/>
    <w:rsid w:val="001170C0"/>
    <w:rsid w:val="0012121B"/>
    <w:rsid w:val="00123B98"/>
    <w:rsid w:val="00141C2F"/>
    <w:rsid w:val="001747DD"/>
    <w:rsid w:val="001A2726"/>
    <w:rsid w:val="001A5A31"/>
    <w:rsid w:val="001C02A2"/>
    <w:rsid w:val="001C323D"/>
    <w:rsid w:val="001C7DBC"/>
    <w:rsid w:val="001E756F"/>
    <w:rsid w:val="001F1BD5"/>
    <w:rsid w:val="001F2FD3"/>
    <w:rsid w:val="001F7BF1"/>
    <w:rsid w:val="00212B68"/>
    <w:rsid w:val="00214864"/>
    <w:rsid w:val="002346C3"/>
    <w:rsid w:val="00250BFA"/>
    <w:rsid w:val="00264159"/>
    <w:rsid w:val="00280DBF"/>
    <w:rsid w:val="0028484D"/>
    <w:rsid w:val="00291118"/>
    <w:rsid w:val="002A0A51"/>
    <w:rsid w:val="002A6ED6"/>
    <w:rsid w:val="002C025A"/>
    <w:rsid w:val="002C0A25"/>
    <w:rsid w:val="002D2D79"/>
    <w:rsid w:val="002D4E5A"/>
    <w:rsid w:val="002E076A"/>
    <w:rsid w:val="002E1830"/>
    <w:rsid w:val="002E3110"/>
    <w:rsid w:val="00301CD4"/>
    <w:rsid w:val="00356661"/>
    <w:rsid w:val="0038440F"/>
    <w:rsid w:val="00396BED"/>
    <w:rsid w:val="003A1C12"/>
    <w:rsid w:val="003A3D15"/>
    <w:rsid w:val="003C5CBB"/>
    <w:rsid w:val="003D2A8B"/>
    <w:rsid w:val="003D561D"/>
    <w:rsid w:val="003E015B"/>
    <w:rsid w:val="003E4777"/>
    <w:rsid w:val="003F73FD"/>
    <w:rsid w:val="00423981"/>
    <w:rsid w:val="004331F4"/>
    <w:rsid w:val="00456992"/>
    <w:rsid w:val="00465461"/>
    <w:rsid w:val="00483B99"/>
    <w:rsid w:val="004841AF"/>
    <w:rsid w:val="00492232"/>
    <w:rsid w:val="004A30D6"/>
    <w:rsid w:val="004B0BB9"/>
    <w:rsid w:val="004C1228"/>
    <w:rsid w:val="004D0EB5"/>
    <w:rsid w:val="004D2EC0"/>
    <w:rsid w:val="004D76E4"/>
    <w:rsid w:val="004E2C2E"/>
    <w:rsid w:val="004E466F"/>
    <w:rsid w:val="004E46D6"/>
    <w:rsid w:val="005014C9"/>
    <w:rsid w:val="0050555D"/>
    <w:rsid w:val="005106C1"/>
    <w:rsid w:val="005118A7"/>
    <w:rsid w:val="005139FD"/>
    <w:rsid w:val="0052775B"/>
    <w:rsid w:val="005303E7"/>
    <w:rsid w:val="00540194"/>
    <w:rsid w:val="005517FA"/>
    <w:rsid w:val="005718AC"/>
    <w:rsid w:val="005805B3"/>
    <w:rsid w:val="0059083E"/>
    <w:rsid w:val="005D4AD7"/>
    <w:rsid w:val="005D56A7"/>
    <w:rsid w:val="005E259F"/>
    <w:rsid w:val="005E31A3"/>
    <w:rsid w:val="00600B57"/>
    <w:rsid w:val="0060645D"/>
    <w:rsid w:val="00606E55"/>
    <w:rsid w:val="006511C2"/>
    <w:rsid w:val="006546B9"/>
    <w:rsid w:val="00663DFA"/>
    <w:rsid w:val="00665CD4"/>
    <w:rsid w:val="006777D4"/>
    <w:rsid w:val="00683A11"/>
    <w:rsid w:val="0069350E"/>
    <w:rsid w:val="006A3A2B"/>
    <w:rsid w:val="006A4D75"/>
    <w:rsid w:val="006C6982"/>
    <w:rsid w:val="006C7973"/>
    <w:rsid w:val="006D2104"/>
    <w:rsid w:val="006F24DC"/>
    <w:rsid w:val="00747F36"/>
    <w:rsid w:val="0075323E"/>
    <w:rsid w:val="007600F7"/>
    <w:rsid w:val="00772DCF"/>
    <w:rsid w:val="00774214"/>
    <w:rsid w:val="007749FE"/>
    <w:rsid w:val="0078387A"/>
    <w:rsid w:val="007C1766"/>
    <w:rsid w:val="007C2003"/>
    <w:rsid w:val="007C37BF"/>
    <w:rsid w:val="007F283C"/>
    <w:rsid w:val="00843DE2"/>
    <w:rsid w:val="008627E0"/>
    <w:rsid w:val="008728A3"/>
    <w:rsid w:val="00874347"/>
    <w:rsid w:val="008B5912"/>
    <w:rsid w:val="008D1A4D"/>
    <w:rsid w:val="008D3A05"/>
    <w:rsid w:val="008E799D"/>
    <w:rsid w:val="008F1031"/>
    <w:rsid w:val="00905568"/>
    <w:rsid w:val="009137DD"/>
    <w:rsid w:val="00917C10"/>
    <w:rsid w:val="009201FB"/>
    <w:rsid w:val="0096284B"/>
    <w:rsid w:val="009656B2"/>
    <w:rsid w:val="00973092"/>
    <w:rsid w:val="009748A1"/>
    <w:rsid w:val="00975A96"/>
    <w:rsid w:val="00976227"/>
    <w:rsid w:val="009936D7"/>
    <w:rsid w:val="009A75E0"/>
    <w:rsid w:val="009B0AF8"/>
    <w:rsid w:val="009B7FA1"/>
    <w:rsid w:val="009C259E"/>
    <w:rsid w:val="009C4ABD"/>
    <w:rsid w:val="009C5E54"/>
    <w:rsid w:val="009D1859"/>
    <w:rsid w:val="00A105E7"/>
    <w:rsid w:val="00A145B2"/>
    <w:rsid w:val="00A36079"/>
    <w:rsid w:val="00A46D29"/>
    <w:rsid w:val="00A52A11"/>
    <w:rsid w:val="00A53AAE"/>
    <w:rsid w:val="00A54211"/>
    <w:rsid w:val="00A65CA8"/>
    <w:rsid w:val="00A72275"/>
    <w:rsid w:val="00A92084"/>
    <w:rsid w:val="00A92AF4"/>
    <w:rsid w:val="00A97302"/>
    <w:rsid w:val="00AA0C41"/>
    <w:rsid w:val="00AB14A2"/>
    <w:rsid w:val="00AC0545"/>
    <w:rsid w:val="00AC5578"/>
    <w:rsid w:val="00AD03D8"/>
    <w:rsid w:val="00AD56DB"/>
    <w:rsid w:val="00AE1D58"/>
    <w:rsid w:val="00B1147E"/>
    <w:rsid w:val="00B12C73"/>
    <w:rsid w:val="00B31533"/>
    <w:rsid w:val="00B37928"/>
    <w:rsid w:val="00B47B73"/>
    <w:rsid w:val="00B47B79"/>
    <w:rsid w:val="00B52C38"/>
    <w:rsid w:val="00B60EDE"/>
    <w:rsid w:val="00BB49AF"/>
    <w:rsid w:val="00BD13F3"/>
    <w:rsid w:val="00BF344C"/>
    <w:rsid w:val="00C025B3"/>
    <w:rsid w:val="00C1224F"/>
    <w:rsid w:val="00C352AB"/>
    <w:rsid w:val="00C620DB"/>
    <w:rsid w:val="00C63423"/>
    <w:rsid w:val="00C6374C"/>
    <w:rsid w:val="00CB3F70"/>
    <w:rsid w:val="00CF1E7E"/>
    <w:rsid w:val="00D16A8C"/>
    <w:rsid w:val="00D26A2F"/>
    <w:rsid w:val="00D7211A"/>
    <w:rsid w:val="00D77AE3"/>
    <w:rsid w:val="00D95719"/>
    <w:rsid w:val="00DA7F69"/>
    <w:rsid w:val="00DB5FDD"/>
    <w:rsid w:val="00DB6519"/>
    <w:rsid w:val="00DC488D"/>
    <w:rsid w:val="00DC5139"/>
    <w:rsid w:val="00DC55DA"/>
    <w:rsid w:val="00DD031F"/>
    <w:rsid w:val="00DD55BD"/>
    <w:rsid w:val="00DE7643"/>
    <w:rsid w:val="00E04154"/>
    <w:rsid w:val="00E133D9"/>
    <w:rsid w:val="00E43CAF"/>
    <w:rsid w:val="00E75444"/>
    <w:rsid w:val="00E808FC"/>
    <w:rsid w:val="00E825BD"/>
    <w:rsid w:val="00EB108D"/>
    <w:rsid w:val="00ED3561"/>
    <w:rsid w:val="00EE69B4"/>
    <w:rsid w:val="00F00B11"/>
    <w:rsid w:val="00F33203"/>
    <w:rsid w:val="00F42582"/>
    <w:rsid w:val="00F55520"/>
    <w:rsid w:val="00F56E26"/>
    <w:rsid w:val="00F7229B"/>
    <w:rsid w:val="00F87A3E"/>
    <w:rsid w:val="00FA33EF"/>
    <w:rsid w:val="00FB7FD2"/>
    <w:rsid w:val="00FF45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A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7F36"/>
    <w:pPr>
      <w:spacing w:after="0" w:line="240" w:lineRule="auto"/>
    </w:pPr>
    <w:rPr>
      <w:rFonts w:eastAsiaTheme="minorEastAsia"/>
      <w:kern w:val="2"/>
      <w:sz w:val="24"/>
      <w:szCs w:val="24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05</Words>
  <Characters>1744</Characters>
  <Application>Microsoft Office Word</Application>
  <DocSecurity>0</DocSecurity>
  <Lines>14</Lines>
  <Paragraphs>4</Paragraphs>
  <ScaleCrop>false</ScaleCrop>
  <Company>Microsoft</Company>
  <LinksUpToDate>false</LinksUpToDate>
  <CharactersWithSpaces>20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9118</dc:creator>
  <cp:lastModifiedBy>0009118</cp:lastModifiedBy>
  <cp:revision>1</cp:revision>
  <dcterms:created xsi:type="dcterms:W3CDTF">2018-03-16T08:48:00Z</dcterms:created>
  <dcterms:modified xsi:type="dcterms:W3CDTF">2018-03-16T08:52:00Z</dcterms:modified>
</cp:coreProperties>
</file>